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051EF5" w14:textId="510F7A9D" w:rsidR="009838F5" w:rsidRPr="003A28A2" w:rsidRDefault="00F25572" w:rsidP="00614E4A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3 </w:t>
      </w:r>
      <w:r w:rsidR="00811FD5">
        <w:rPr>
          <w:rFonts w:ascii="Times New Roman" w:hAnsi="Times New Roman" w:cs="Times New Roman"/>
          <w:b/>
        </w:rPr>
        <w:t>Table</w:t>
      </w:r>
      <w:r w:rsidR="003A28A2" w:rsidRPr="003A28A2">
        <w:rPr>
          <w:rFonts w:ascii="Times New Roman" w:hAnsi="Times New Roman" w:cs="Times New Roman"/>
          <w:b/>
        </w:rPr>
        <w:t>.</w:t>
      </w:r>
      <w:r w:rsidR="007B0398">
        <w:rPr>
          <w:rFonts w:ascii="Times New Roman" w:hAnsi="Times New Roman" w:cs="Times New Roman"/>
          <w:b/>
        </w:rPr>
        <w:t xml:space="preserve"> Information of lineage</w:t>
      </w:r>
      <w:r w:rsidR="009838F5" w:rsidRPr="003A28A2">
        <w:rPr>
          <w:rFonts w:ascii="Times New Roman" w:hAnsi="Times New Roman" w:cs="Times New Roman"/>
          <w:b/>
        </w:rPr>
        <w:t>, strain name, i</w:t>
      </w:r>
      <w:r w:rsidR="00137B16">
        <w:rPr>
          <w:rFonts w:ascii="Times New Roman" w:hAnsi="Times New Roman" w:cs="Times New Roman"/>
          <w:b/>
        </w:rPr>
        <w:t xml:space="preserve">solation region and year of </w:t>
      </w:r>
      <w:r w:rsidR="000B280A">
        <w:rPr>
          <w:rFonts w:ascii="Times New Roman" w:hAnsi="Times New Roman" w:cs="Times New Roman"/>
          <w:b/>
        </w:rPr>
        <w:t>HMPV</w:t>
      </w:r>
      <w:r w:rsidR="009838F5" w:rsidRPr="003A28A2">
        <w:rPr>
          <w:rFonts w:ascii="Times New Roman" w:hAnsi="Times New Roman" w:cs="Times New Roman"/>
          <w:b/>
        </w:rPr>
        <w:t xml:space="preserve">s. </w:t>
      </w:r>
    </w:p>
    <w:tbl>
      <w:tblPr>
        <w:tblW w:w="8170" w:type="dxa"/>
        <w:tblInd w:w="93" w:type="dxa"/>
        <w:tblLook w:val="04A0" w:firstRow="1" w:lastRow="0" w:firstColumn="1" w:lastColumn="0" w:noHBand="0" w:noVBand="1"/>
      </w:tblPr>
      <w:tblGrid>
        <w:gridCol w:w="1036"/>
        <w:gridCol w:w="1189"/>
        <w:gridCol w:w="4066"/>
        <w:gridCol w:w="1233"/>
        <w:gridCol w:w="646"/>
      </w:tblGrid>
      <w:tr w:rsidR="00DB6BD1" w:rsidRPr="00DB6BD1" w14:paraId="0A220C4C" w14:textId="77777777" w:rsidTr="00DB6BD1">
        <w:trPr>
          <w:trHeight w:val="302"/>
        </w:trPr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3ADA9" w14:textId="70FE7E5E" w:rsidR="00DB6BD1" w:rsidRPr="00DB6BD1" w:rsidRDefault="007B0398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age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A1152" w14:textId="1C59AB49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cession </w:t>
            </w: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76A55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in name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6F5CD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098C8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</w:tr>
      <w:tr w:rsidR="00DB6BD1" w:rsidRPr="00DB6BD1" w14:paraId="039A425C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78B4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7AF8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184399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2CF3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USA/TN96-12/1999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2A3D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3655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</w:tr>
      <w:tr w:rsidR="00DB6BD1" w:rsidRPr="00DB6BD1" w14:paraId="55104A53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70FA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 = 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1171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403976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0819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USA/TN-83-93/1983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7E14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7451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3</w:t>
            </w:r>
          </w:p>
        </w:tc>
      </w:tr>
      <w:tr w:rsidR="00DB6BD1" w:rsidRPr="00DB6BD1" w14:paraId="552BBFEA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3894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6B38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403977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1B16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AUS/145371295/2003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E95D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94D7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</w:tr>
      <w:tr w:rsidR="00DB6BD1" w:rsidRPr="00DB6BD1" w14:paraId="3FD4DF78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5C9C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9607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403980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5DB7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AUS/138758999/2003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00C9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E78D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</w:tr>
      <w:tr w:rsidR="00DB6BD1" w:rsidRPr="00DB6BD1" w14:paraId="59B87237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D0DD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990F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562226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A812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AUS/150229278/2003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8949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B20D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</w:tr>
      <w:tr w:rsidR="00DB6BD1" w:rsidRPr="00DB6BD1" w14:paraId="454AF338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28B7D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DF647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562241</w:t>
            </w:r>
          </w:p>
        </w:tc>
        <w:tc>
          <w:tcPr>
            <w:tcW w:w="4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DE0A6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AUS/144834728/2003/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03EDC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84FD2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</w:tr>
      <w:tr w:rsidR="00DB6BD1" w:rsidRPr="00DB6BD1" w14:paraId="7216F3A0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19391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group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714EB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ssion #</w:t>
            </w:r>
          </w:p>
        </w:tc>
        <w:tc>
          <w:tcPr>
            <w:tcW w:w="4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A3CC8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in name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AB472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979EA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</w:tr>
      <w:tr w:rsidR="00DB6BD1" w:rsidRPr="00DB6BD1" w14:paraId="1BA07329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375C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B68A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J168779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9830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/00/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2AEC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9680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</w:tr>
      <w:tr w:rsidR="00DB6BD1" w:rsidRPr="00DB6BD1" w14:paraId="5965FF67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AA62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 = 2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5E2D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184400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9F77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94-4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7E22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B964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</w:tr>
      <w:tr w:rsidR="00DB6BD1" w:rsidRPr="00DB6BD1" w14:paraId="657A42B2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F699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1FCD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403979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DB9C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AUS/145570377/2003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A4E0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D781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</w:tr>
      <w:tr w:rsidR="00DB6BD1" w:rsidRPr="00DB6BD1" w14:paraId="3A66B811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8C28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A277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403981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7118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AUS/146892777/2003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7298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18FF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</w:tr>
      <w:tr w:rsidR="00DB6BD1" w:rsidRPr="00DB6BD1" w14:paraId="77615A55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3E51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709C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403982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D993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AUS/143003542/2003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D27D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E971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</w:tr>
      <w:tr w:rsidR="00DB6BD1" w:rsidRPr="00DB6BD1" w14:paraId="564BBB11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5740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3381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686742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9C14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ARG/107/2002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784C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BB9A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</w:tr>
      <w:tr w:rsidR="00DB6BD1" w:rsidRPr="00DB6BD1" w14:paraId="4292225E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56E4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28E4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88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9847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CFI1296/2011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D9BF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5B30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DB6BD1" w:rsidRPr="00DB6BD1" w14:paraId="7AA813F3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597F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45CF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90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0CF6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FLE7544/2009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0F76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F065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DB6BD1" w:rsidRPr="00DB6BD1" w14:paraId="27C43D7A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5980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3FAA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94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577D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FPP00610/2011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447A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F613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DB6BD1" w:rsidRPr="00DB6BD1" w14:paraId="7DAD2702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2D7D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E8C8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98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085D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FPP00505/2011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AB1B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040D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DB6BD1" w:rsidRPr="00DB6BD1" w14:paraId="1BBF0182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7215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814D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407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0937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CFI1288/2011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5D32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2C51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DB6BD1" w:rsidRPr="00DB6BD1" w14:paraId="1F3F30E1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A927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F73D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413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B03C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CFI1669/2012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B5CE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68AB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DB6BD1" w:rsidRPr="00DB6BD1" w14:paraId="4CEB3634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E986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A5F3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415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472C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FPI01306/2011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5266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1715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DB6BD1" w:rsidRPr="00DB6BD1" w14:paraId="58B96369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3DDB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FA03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416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1DE2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FPP00544/2011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23F1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C145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DB6BD1" w:rsidRPr="00DB6BD1" w14:paraId="4BD0160B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89FC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7665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418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BF1A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FPP00366/2011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546A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25AD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DB6BD1" w:rsidRPr="00DB6BD1" w14:paraId="0F727329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86AE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7D28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419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26FF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FPP00408/2011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D8B4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69F4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DB6BD1" w:rsidRPr="00DB6BD1" w14:paraId="14DA40E0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A43E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A8C7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421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B45B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FPP00416/2011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EDA3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533E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DB6BD1" w:rsidRPr="00DB6BD1" w14:paraId="065ABE94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9291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7934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423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8007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CFI1657/2012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78F7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6F47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DB6BD1" w:rsidRPr="00DB6BD1" w14:paraId="31D622D8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E7B0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466B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425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5DE5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CFI1303/2011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1107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1688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DB6BD1" w:rsidRPr="00DB6BD1" w14:paraId="4F5EC170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7E39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5508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427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E55A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FPP01153/2012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988A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E73D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DB6BD1" w:rsidRPr="00DB6BD1" w14:paraId="5AD565D8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BAF6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179B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428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5D8A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CFI1717/2012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605F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E798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DB6BD1" w:rsidRPr="00DB6BD1" w14:paraId="10EE16F1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0EF14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0A369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433</w:t>
            </w:r>
          </w:p>
        </w:tc>
        <w:tc>
          <w:tcPr>
            <w:tcW w:w="4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9E87C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IPE00957/2012/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8A1C1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2589C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DB6BD1" w:rsidRPr="00DB6BD1" w14:paraId="105B2E34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2CCDB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group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9B4F7" w14:textId="3DB2741F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s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4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0458A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in name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8A8DC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2BEB5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</w:tr>
      <w:tr w:rsidR="00DB6BD1" w:rsidRPr="00DB6BD1" w14:paraId="6173EAD4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2B87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b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9B14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Q153651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4194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 gZ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B996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7BD9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</w:tr>
      <w:tr w:rsidR="00DB6BD1" w:rsidRPr="00DB6BD1" w14:paraId="14EF163A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AD4B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 = 4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EDC3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403978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31AC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AUS/172832103/2004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798A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65BE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DB6BD1" w:rsidRPr="00DB6BD1" w14:paraId="259FFAD2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5E47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8DE6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403983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B507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AUS/172837900/2004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ACC7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230A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DB6BD1" w:rsidRPr="00DB6BD1" w14:paraId="6E47076C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0902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467A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403984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8B5E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AUS/193951503/2004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4ED7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890F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DB6BD1" w:rsidRPr="00DB6BD1" w14:paraId="73EDC9A3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A78E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CD07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562220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423D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USA/C1-718//2005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D695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E35A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</w:tr>
      <w:tr w:rsidR="00DB6BD1" w:rsidRPr="00DB6BD1" w14:paraId="36431155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592C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9047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562221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BC7A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USA/C1-446/2004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4F24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E21C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DB6BD1" w:rsidRPr="00DB6BD1" w14:paraId="787403E8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B675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7269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562224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D9B2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AUS/136342137/2003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5A4E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379A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</w:tr>
      <w:tr w:rsidR="00DB6BD1" w:rsidRPr="00DB6BD1" w14:paraId="1313E611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C9F4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540F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562225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82B1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AUS/141196482/2003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7F77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D6CB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</w:tr>
      <w:tr w:rsidR="00DB6BD1" w:rsidRPr="00DB6BD1" w14:paraId="34423F22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D61D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22B9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562233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0DB7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AUS/133878351/2003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FEB8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BF7F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</w:tr>
      <w:tr w:rsidR="00DB6BD1" w:rsidRPr="00DB6BD1" w14:paraId="2F32A8E4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C694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03B2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562240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74BE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AUS/134249451/2003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75E3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6FA4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</w:tr>
      <w:tr w:rsidR="00DB6BD1" w:rsidRPr="00DB6BD1" w14:paraId="4844F211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0327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BE38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77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3605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CFI0320/2010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4930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9B83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DB6BD1" w:rsidRPr="00DB6BD1" w14:paraId="3651A896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4B39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8366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79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DB03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FLE7574/2009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DEC6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4637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DB6BD1" w:rsidRPr="00DB6BD1" w14:paraId="1BCCBB84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5EF3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9605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80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46DC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CFI0333/2010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484E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9EC4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DB6BD1" w:rsidRPr="00DB6BD1" w14:paraId="03F1FE00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899A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99D5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81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65C2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FLI1921/2010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9419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6E01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DB6BD1" w:rsidRPr="00DB6BD1" w14:paraId="033CB398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ED1C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4456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82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3FC8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CFI1212/2011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9966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AB4F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DB6BD1" w:rsidRPr="00DB6BD1" w14:paraId="4F5DA15C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830B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1903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84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54AB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FLE8237/2010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F006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F018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DB6BD1" w:rsidRPr="00DB6BD1" w14:paraId="370B15BD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1BB0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23E6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85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1D27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FLE6360/2009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188B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48E3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DB6BD1" w:rsidRPr="00DB6BD1" w14:paraId="7A3EA5AD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D55E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4B98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86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D4E6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FLA4032/2008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2465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E9F1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</w:tr>
      <w:tr w:rsidR="00DB6BD1" w:rsidRPr="00DB6BD1" w14:paraId="16444FE8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E9F7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75FC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87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0270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FLE7671/2010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5DE0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3663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DB6BD1" w:rsidRPr="00DB6BD1" w14:paraId="620105D6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25E3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4E8E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89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764D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FLI1302/2010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4435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9619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DB6BD1" w:rsidRPr="00DB6BD1" w14:paraId="7AAEE213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CAE4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791A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92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9FFB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FLA4579/2008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293E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E6D1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</w:tr>
      <w:tr w:rsidR="00DB6BD1" w:rsidRPr="00DB6BD1" w14:paraId="7A451F6D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E04D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A4F1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93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8983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FLE7209/2009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703B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7B32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DB6BD1" w:rsidRPr="00DB6BD1" w14:paraId="2D3A53F9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98F3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81F5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96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927C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FLI1305/2010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69E7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8802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DB6BD1" w:rsidRPr="00DB6BD1" w14:paraId="23812640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477C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219B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99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350A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FLI4745/2010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92AE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F314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DB6BD1" w:rsidRPr="00DB6BD1" w14:paraId="2C31A78D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32E1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9C1B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401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A4C1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FPI01165/2011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5E00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F054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DB6BD1" w:rsidRPr="00DB6BD1" w14:paraId="00B15CC3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8865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38B2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402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F2BD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FLA6964/2009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E9B1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0B81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DB6BD1" w:rsidRPr="00DB6BD1" w14:paraId="0979AECE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52EC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F669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403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F4D8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FLE7570/2009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EAC5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5B6A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DB6BD1" w:rsidRPr="00DB6BD1" w14:paraId="714B3929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B848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526A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404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5F17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FLA4816/2008/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99C5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FF0C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</w:tr>
      <w:tr w:rsidR="00DB6BD1" w:rsidRPr="00DB6BD1" w14:paraId="33194D60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D6DF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2851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405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7647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FLE7850/2010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6D3D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A922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DB6BD1" w:rsidRPr="00DB6BD1" w14:paraId="2393A834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3569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FFAC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406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2D26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FLE8149/2010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BF1B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4068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DB6BD1" w:rsidRPr="00DB6BD1" w14:paraId="031DAFE4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A53C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E08A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408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DDC8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CFI0350/2010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1EB8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433F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DB6BD1" w:rsidRPr="00DB6BD1" w14:paraId="1D99DEB9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75CD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0740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409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018E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FLE7210/2009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A697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A806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DB6BD1" w:rsidRPr="00DB6BD1" w14:paraId="04CA7994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324E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9EAB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410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F924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FLE0586/2009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86A8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DE29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DB6BD1" w:rsidRPr="00DB6BD1" w14:paraId="407185A3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DC75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6F76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411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DE7A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FLI1311/2010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DBA4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FCF0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DB6BD1" w:rsidRPr="00DB6BD1" w14:paraId="5972E48D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A132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D2FB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412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BC88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FLE4458/2009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5C9D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B726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DB6BD1" w:rsidRPr="00DB6BD1" w14:paraId="0B4C3816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D475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612D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420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B890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FLE7219/2009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5583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5D54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DB6BD1" w:rsidRPr="00DB6BD1" w14:paraId="58CA8F52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4BEF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BC2F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422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1EEE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FLE7120/2009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71B7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70FE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DB6BD1" w:rsidRPr="00DB6BD1" w14:paraId="6984DF1C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2ED4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6664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424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C90B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FLA5834/2009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861B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B538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DB6BD1" w:rsidRPr="00DB6BD1" w14:paraId="49DFE1BA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3719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9292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426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D8BC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FLA5066/2008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7B24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DB90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</w:tr>
      <w:tr w:rsidR="00DB6BD1" w:rsidRPr="00DB6BD1" w14:paraId="01FAB887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822D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B783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429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FB27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CFI1235/2011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C37B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4E5B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DB6BD1" w:rsidRPr="00DB6BD1" w14:paraId="406286EE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C0C1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57F3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430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D9B6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FLE7557/2009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00DE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381D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DB6BD1" w:rsidRPr="00DB6BD1" w14:paraId="2892D84C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1C80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0B47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434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8627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FLA5055/2008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3440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49ED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</w:tr>
      <w:tr w:rsidR="00DB6BD1" w:rsidRPr="00DB6BD1" w14:paraId="38486F89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B53A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2ED6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436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AD7E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FLE7537/2009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AE64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F038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DB6BD1" w:rsidRPr="00DB6BD1" w14:paraId="30EEB9E5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BA76C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2AD1A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437</w:t>
            </w:r>
          </w:p>
        </w:tc>
        <w:tc>
          <w:tcPr>
            <w:tcW w:w="4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7BA9B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FPP00726/2011/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E7EF5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9751E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DB6BD1" w:rsidRPr="00DB6BD1" w14:paraId="69CDDA22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E504B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group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B3FBD" w14:textId="021DAA99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s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4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8FE1E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in name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9912C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341BD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</w:tr>
      <w:tr w:rsidR="00DB6BD1" w:rsidRPr="00DB6BD1" w14:paraId="2022580A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2877" w14:textId="47D4F1B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161A" w14:textId="1E60376B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184401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B81E" w14:textId="250E5232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982-4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141D" w14:textId="49AC12B3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85BC" w14:textId="29C9083D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</w:tr>
      <w:tr w:rsidR="00DB6BD1" w:rsidRPr="00DB6BD1" w14:paraId="2421FC85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29D5" w14:textId="15EF8746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 = 1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C50B" w14:textId="6DC8DD1D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562219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09B7" w14:textId="60AD2C23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USA/C2-175/2005/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9FB3" w14:textId="38DA592D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7749" w14:textId="1803DAD2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</w:tr>
      <w:tr w:rsidR="00DB6BD1" w:rsidRPr="00DB6BD1" w14:paraId="34BBBC01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3B5B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DF02" w14:textId="61117F90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562230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3E78" w14:textId="79846781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AUS/159148534/2004/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6D44" w14:textId="428933A6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A437" w14:textId="28020BC3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DB6BD1" w:rsidRPr="00DB6BD1" w14:paraId="0BC3D407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4D1B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B703" w14:textId="53742FD4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562235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BC64" w14:textId="7A5252BE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USA/C2-202/2004/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1B0C" w14:textId="1D633B30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8994" w14:textId="3F10714F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DB6BD1" w:rsidRPr="00DB6BD1" w14:paraId="4003ACB7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BB2D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94BF" w14:textId="156F4A3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562242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56B4" w14:textId="406F0D9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USA/C1-334/2004/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FFD8" w14:textId="03ABB16C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F41B" w14:textId="733C8D4D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DB6BD1" w:rsidRPr="00DB6BD1" w14:paraId="6195E4A6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BA86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A2E9" w14:textId="763D8833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530163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A4A2" w14:textId="3BD54968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AUS/183399477/2004/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821E" w14:textId="168D5B15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7344" w14:textId="40930CB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DB6BD1" w:rsidRPr="00DB6BD1" w14:paraId="16DE401A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9230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2C20" w14:textId="296F20F9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530164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CF05" w14:textId="5ED5952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AUS/172832788/2004/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D559" w14:textId="0B943040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8BB4" w14:textId="0F18ADFB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DB6BD1" w:rsidRPr="00DB6BD1" w14:paraId="6D625AA0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D266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92A9" w14:textId="18D93068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530167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1DAE" w14:textId="539CB9F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AUS/172820414/2004/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9691" w14:textId="4570D40C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2A45" w14:textId="18F1A60A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DB6BD1" w:rsidRPr="00DB6BD1" w14:paraId="349F8DCD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A9DA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089C" w14:textId="64DAE0E6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530171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F840" w14:textId="6B2A033A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AUS/172431236/2004/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9634" w14:textId="0F3599F8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1265" w14:textId="1096147E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DB6BD1" w:rsidRPr="00DB6BD1" w14:paraId="543A88E5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B488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B50D" w14:textId="679CF783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530173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7FEE" w14:textId="4E408612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AUS/183349656/2004/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7686" w14:textId="4E3FB478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BAD7" w14:textId="4B085DD1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DB6BD1" w:rsidRPr="00DB6BD1" w14:paraId="7F38B31E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9B45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9D5A" w14:textId="037581FF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530179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6621" w14:textId="438BE108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AUS/133875417/2003/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D10F" w14:textId="334FA6CD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1AD2" w14:textId="5EBC5C41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</w:tr>
      <w:tr w:rsidR="00DB6BD1" w:rsidRPr="00DB6BD1" w14:paraId="4C1B53A5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7505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02AD" w14:textId="6727D5C9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83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9A16" w14:textId="284EEA86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</w:t>
            </w: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/PER/FLA4809/2008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25C5" w14:textId="78493EC6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C012" w14:textId="1550D4E1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</w:tr>
      <w:tr w:rsidR="00DB6BD1" w:rsidRPr="00DB6BD1" w14:paraId="65CE1CB3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CA5D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416D" w14:textId="72BD4EEF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431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E529" w14:textId="00179BFB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</w:t>
            </w: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/PER/FLA6941/2009/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4BAF" w14:textId="58324E9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40BB" w14:textId="537AC8F6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DB6BD1" w:rsidRPr="00DB6BD1" w14:paraId="2A503C40" w14:textId="77777777" w:rsidTr="00891453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FE5E8" w14:textId="287C5D09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3B7D1" w14:textId="05566FA9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435</w:t>
            </w:r>
          </w:p>
        </w:tc>
        <w:tc>
          <w:tcPr>
            <w:tcW w:w="4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FB227" w14:textId="0DCB50E6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</w:t>
            </w: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/PER/FLE0425/2009/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26B39" w14:textId="6E82A004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81025" w14:textId="04C4BE84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DB6BD1" w:rsidRPr="00DB6BD1" w14:paraId="2C2AF489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430CD" w14:textId="064D68C5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group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1023C" w14:textId="6E83B380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s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4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FA8DD" w14:textId="4A5AAACA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in name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E03DE" w14:textId="08052E22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756D5" w14:textId="03BE6B5C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</w:tr>
      <w:tr w:rsidR="00DB6BD1" w:rsidRPr="00DB6BD1" w14:paraId="7ED8BA70" w14:textId="77777777" w:rsidTr="00891453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E65E" w14:textId="3AAF0FA3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5946" w14:textId="7F650263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J</w:t>
            </w:r>
            <w:r w:rsidRPr="00436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778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A3F4" w14:textId="2E29A305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/94/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9318" w14:textId="0B2841FA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D62F" w14:textId="681CE0AB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</w:tr>
      <w:tr w:rsidR="00DB6BD1" w:rsidRPr="00DB6BD1" w14:paraId="265EC199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5412" w14:textId="5FF68F79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 = 1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1A45" w14:textId="25107DA6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184402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99D6" w14:textId="1514F3E0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 99-41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9F9A" w14:textId="2AA05F5C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B042" w14:textId="265FD163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</w:tr>
      <w:tr w:rsidR="00DB6BD1" w:rsidRPr="00DB6BD1" w14:paraId="1F46FA6F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DA75" w14:textId="44F07AB6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861B" w14:textId="1F0F8C5E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403971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9E37" w14:textId="40BC6BFC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USA/TN-91-316/1991/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66BE" w14:textId="43DE3216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5ACB" w14:textId="762CC3F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</w:tr>
      <w:tr w:rsidR="00DB6BD1" w:rsidRPr="00DB6BD1" w14:paraId="3908A4C7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4241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677E" w14:textId="3837F39C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403972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293C" w14:textId="16F2737F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USA/TN-91-320/1991/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CDA6" w14:textId="7F904616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0DAF" w14:textId="40D56691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</w:tr>
      <w:tr w:rsidR="00DB6BD1" w:rsidRPr="00DB6BD1" w14:paraId="259796B7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4019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BA20" w14:textId="26BA112B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562227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3C90" w14:textId="43997C08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USA/TN-96-313/1996/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191C" w14:textId="6C76506E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14E0" w14:textId="020CF3B9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</w:tr>
      <w:tr w:rsidR="00DB6BD1" w:rsidRPr="00DB6BD1" w14:paraId="3A11621C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ACF1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77CF" w14:textId="7116F641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562228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2D5E" w14:textId="1AA9381B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USA/TN-97-235/1997/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61F1" w14:textId="15A7500F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1885" w14:textId="60D50ECA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</w:tr>
      <w:tr w:rsidR="00DB6BD1" w:rsidRPr="00DB6BD1" w14:paraId="3C656662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A410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D621" w14:textId="286455F0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562231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5B12" w14:textId="6AE25B8E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AUS/172437891/2004/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AC65" w14:textId="78F7CD3C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43A1" w14:textId="161727C8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DB6BD1" w:rsidRPr="00DB6BD1" w14:paraId="1C7D8EBF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90D9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A71A" w14:textId="59019A4A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562232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7B38" w14:textId="77D9001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USA/TN-01-28/2001/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E70A" w14:textId="2F7CC8DE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A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405A" w14:textId="71A8359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</w:tr>
      <w:tr w:rsidR="00DB6BD1" w:rsidRPr="00DB6BD1" w14:paraId="5F24FB8F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E4E5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DED0" w14:textId="38278A7A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562238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9F31" w14:textId="4F33EEE8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USA/TN-96-313/1996/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D52C" w14:textId="264D8F6D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A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BF92" w14:textId="4CDFBA40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</w:tr>
      <w:tr w:rsidR="00DB6BD1" w:rsidRPr="00DB6BD1" w14:paraId="3D81DC59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8DA5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AD9C" w14:textId="17A19C61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562239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1C20" w14:textId="440F831B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USA/TN-95-111/1995/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EB64" w14:textId="1276A621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A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273C" w14:textId="7F549E11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</w:tr>
      <w:tr w:rsidR="00DB6BD1" w:rsidRPr="00DB6BD1" w14:paraId="63ED2B3C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1AF9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97BA" w14:textId="0F46AB8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562244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892B" w14:textId="1A34ACD6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USA/TN-83-1211/1983/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2537" w14:textId="694CDA41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A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8CB7" w14:textId="62D17614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3</w:t>
            </w:r>
          </w:p>
        </w:tc>
      </w:tr>
      <w:tr w:rsidR="00DB6BD1" w:rsidRPr="00DB6BD1" w14:paraId="0DE9DA73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8639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01FC" w14:textId="11D2737F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530178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131E" w14:textId="5717811E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AUS/183219938/2004/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0EF5" w14:textId="00650C3F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BB86" w14:textId="198AB7A2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DB6BD1" w:rsidRPr="00DB6BD1" w14:paraId="676BF3F9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2E4A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B5C9" w14:textId="75CE1BFE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397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9EE3" w14:textId="5EFC1AFF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FPP00098/2010/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2D26" w14:textId="2CC935FD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FDF8" w14:textId="4709C706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DB6BD1" w:rsidRPr="00DB6BD1" w14:paraId="33A8EA1B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9257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E940" w14:textId="7312FA3E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400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0754" w14:textId="20E73DA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CFI0466/2010/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FB81" w14:textId="2220326F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6379" w14:textId="3109A5F6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DB6BD1" w:rsidRPr="00DB6BD1" w14:paraId="6E79BC73" w14:textId="77777777" w:rsidTr="00DB6BD1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DCC8" w14:textId="7777777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CFBA" w14:textId="1478D00C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414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0224" w14:textId="09AB0272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CFI0497/2010/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E450" w14:textId="365277CB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A49C" w14:textId="380FD37E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DB6BD1" w:rsidRPr="00DB6BD1" w14:paraId="43A9952F" w14:textId="77777777" w:rsidTr="00891453">
        <w:trPr>
          <w:trHeight w:val="302"/>
        </w:trPr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F886E" w14:textId="5231495C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1B927" w14:textId="4DDA7DFD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627432</w:t>
            </w:r>
          </w:p>
        </w:tc>
        <w:tc>
          <w:tcPr>
            <w:tcW w:w="4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8FB29" w14:textId="39B77886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PV/Homo sapiens/PER/FLE7218/2009/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8469C" w14:textId="24054587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9AC09" w14:textId="0398BF4C" w:rsidR="00DB6BD1" w:rsidRPr="00DB6BD1" w:rsidRDefault="00DB6BD1" w:rsidP="00DB6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</w:tbl>
    <w:p w14:paraId="0372E638" w14:textId="6545D015" w:rsidR="00074A85" w:rsidRDefault="00074A85" w:rsidP="00614E4A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074A85" w:rsidSect="003035B0">
      <w:footerReference w:type="even" r:id="rId8"/>
      <w:footerReference w:type="default" r:id="rId9"/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6CE1EC" w14:textId="77777777" w:rsidR="00A20040" w:rsidRDefault="00A20040" w:rsidP="003035B0">
      <w:r>
        <w:separator/>
      </w:r>
    </w:p>
  </w:endnote>
  <w:endnote w:type="continuationSeparator" w:id="0">
    <w:p w14:paraId="47BEB2E0" w14:textId="77777777" w:rsidR="00A20040" w:rsidRDefault="00A20040" w:rsidP="00303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한컴바탕">
    <w:altName w:val="Times New Roman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9A4FD7" w14:textId="77777777" w:rsidR="007B0398" w:rsidRDefault="007B0398" w:rsidP="003035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F5D163" w14:textId="77777777" w:rsidR="007B0398" w:rsidRDefault="007B039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6C629A" w14:textId="77777777" w:rsidR="007B0398" w:rsidRDefault="007B0398" w:rsidP="003035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20040">
      <w:rPr>
        <w:rStyle w:val="PageNumber"/>
        <w:noProof/>
      </w:rPr>
      <w:t>1</w:t>
    </w:r>
    <w:r>
      <w:rPr>
        <w:rStyle w:val="PageNumber"/>
      </w:rPr>
      <w:fldChar w:fldCharType="end"/>
    </w:r>
  </w:p>
  <w:p w14:paraId="5B0F8FE0" w14:textId="77777777" w:rsidR="007B0398" w:rsidRDefault="007B039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8A848C" w14:textId="77777777" w:rsidR="00A20040" w:rsidRDefault="00A20040" w:rsidP="003035B0">
      <w:r>
        <w:separator/>
      </w:r>
    </w:p>
  </w:footnote>
  <w:footnote w:type="continuationSeparator" w:id="0">
    <w:p w14:paraId="1C200921" w14:textId="77777777" w:rsidR="00A20040" w:rsidRDefault="00A20040" w:rsidP="003035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302094"/>
    <w:multiLevelType w:val="multilevel"/>
    <w:tmpl w:val="2AD23BB6"/>
    <w:lvl w:ilvl="0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1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2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3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4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5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6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5B0"/>
    <w:rsid w:val="000471B5"/>
    <w:rsid w:val="00074A85"/>
    <w:rsid w:val="00076839"/>
    <w:rsid w:val="000B280A"/>
    <w:rsid w:val="000F4739"/>
    <w:rsid w:val="001377FC"/>
    <w:rsid w:val="00137B16"/>
    <w:rsid w:val="001A5B5A"/>
    <w:rsid w:val="001E300A"/>
    <w:rsid w:val="001E44F9"/>
    <w:rsid w:val="00216FEB"/>
    <w:rsid w:val="00236C05"/>
    <w:rsid w:val="0024180E"/>
    <w:rsid w:val="00272357"/>
    <w:rsid w:val="00274605"/>
    <w:rsid w:val="00284C19"/>
    <w:rsid w:val="00287891"/>
    <w:rsid w:val="002A5EDC"/>
    <w:rsid w:val="002B3074"/>
    <w:rsid w:val="002D10F0"/>
    <w:rsid w:val="002F09A1"/>
    <w:rsid w:val="003035B0"/>
    <w:rsid w:val="00363AF1"/>
    <w:rsid w:val="003A28A2"/>
    <w:rsid w:val="003E4804"/>
    <w:rsid w:val="004367FA"/>
    <w:rsid w:val="004555DB"/>
    <w:rsid w:val="00541905"/>
    <w:rsid w:val="005E207C"/>
    <w:rsid w:val="005F4C50"/>
    <w:rsid w:val="00612B60"/>
    <w:rsid w:val="00614E4A"/>
    <w:rsid w:val="00672125"/>
    <w:rsid w:val="00725EA2"/>
    <w:rsid w:val="00734470"/>
    <w:rsid w:val="00781382"/>
    <w:rsid w:val="007B0398"/>
    <w:rsid w:val="007D2303"/>
    <w:rsid w:val="007E468C"/>
    <w:rsid w:val="00800001"/>
    <w:rsid w:val="0080290E"/>
    <w:rsid w:val="00811FD5"/>
    <w:rsid w:val="008135C2"/>
    <w:rsid w:val="00815CD4"/>
    <w:rsid w:val="00825E97"/>
    <w:rsid w:val="00835A7F"/>
    <w:rsid w:val="008649ED"/>
    <w:rsid w:val="00891453"/>
    <w:rsid w:val="008A3991"/>
    <w:rsid w:val="008A7E4E"/>
    <w:rsid w:val="008D2C9C"/>
    <w:rsid w:val="008E0580"/>
    <w:rsid w:val="009246B8"/>
    <w:rsid w:val="0094102E"/>
    <w:rsid w:val="00982B54"/>
    <w:rsid w:val="009838F5"/>
    <w:rsid w:val="009D7633"/>
    <w:rsid w:val="009E59E2"/>
    <w:rsid w:val="009F04B3"/>
    <w:rsid w:val="00A07207"/>
    <w:rsid w:val="00A20040"/>
    <w:rsid w:val="00A83F33"/>
    <w:rsid w:val="00A90DD4"/>
    <w:rsid w:val="00AC051F"/>
    <w:rsid w:val="00B1792A"/>
    <w:rsid w:val="00BC56EC"/>
    <w:rsid w:val="00BD65B2"/>
    <w:rsid w:val="00C11586"/>
    <w:rsid w:val="00C215B3"/>
    <w:rsid w:val="00C80772"/>
    <w:rsid w:val="00CF5FEC"/>
    <w:rsid w:val="00D055C2"/>
    <w:rsid w:val="00D55E48"/>
    <w:rsid w:val="00DB6BD1"/>
    <w:rsid w:val="00DF0104"/>
    <w:rsid w:val="00E16E5E"/>
    <w:rsid w:val="00E34B95"/>
    <w:rsid w:val="00EE22A5"/>
    <w:rsid w:val="00F25572"/>
    <w:rsid w:val="00F7713F"/>
    <w:rsid w:val="00F85D88"/>
    <w:rsid w:val="00FC25A3"/>
    <w:rsid w:val="00FD1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21C48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35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035B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35B0"/>
  </w:style>
  <w:style w:type="character" w:styleId="PageNumber">
    <w:name w:val="page number"/>
    <w:basedOn w:val="DefaultParagraphFont"/>
    <w:uiPriority w:val="99"/>
    <w:semiHidden/>
    <w:unhideWhenUsed/>
    <w:rsid w:val="003035B0"/>
  </w:style>
  <w:style w:type="character" w:styleId="LineNumber">
    <w:name w:val="line number"/>
    <w:basedOn w:val="DefaultParagraphFont"/>
    <w:uiPriority w:val="99"/>
    <w:semiHidden/>
    <w:unhideWhenUsed/>
    <w:rsid w:val="003035B0"/>
  </w:style>
  <w:style w:type="paragraph" w:styleId="BalloonText">
    <w:name w:val="Balloon Text"/>
    <w:basedOn w:val="Normal"/>
    <w:link w:val="BalloonTextChar"/>
    <w:uiPriority w:val="99"/>
    <w:semiHidden/>
    <w:unhideWhenUsed/>
    <w:rsid w:val="001E30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00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07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3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7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2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4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6DBE4DF-4497-4C42-B68B-EFAC06C4C7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865</Words>
  <Characters>4935</Characters>
  <Application>Microsoft Macintosh Word</Application>
  <DocSecurity>0</DocSecurity>
  <Lines>41</Lines>
  <Paragraphs>11</Paragraphs>
  <ScaleCrop>false</ScaleCrop>
  <Company>Korea University College of Medicine</Company>
  <LinksUpToDate>false</LinksUpToDate>
  <CharactersWithSpaces>5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Il Kim</dc:creator>
  <cp:keywords/>
  <dc:description/>
  <cp:lastModifiedBy>김진일</cp:lastModifiedBy>
  <cp:revision>5</cp:revision>
  <cp:lastPrinted>2015-04-05T13:41:00Z</cp:lastPrinted>
  <dcterms:created xsi:type="dcterms:W3CDTF">2016-03-25T11:57:00Z</dcterms:created>
  <dcterms:modified xsi:type="dcterms:W3CDTF">2016-03-25T12:24:00Z</dcterms:modified>
</cp:coreProperties>
</file>